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Sequence 1</w:t>
      </w:r>
      <w:r>
        <w:rPr>
          <w:rFonts w:cs="Times New Roman" w:ascii="Times New Roman" w:hAnsi="Times New Roman"/>
          <w:sz w:val="24"/>
          <w:szCs w:val="24"/>
        </w:rPr>
        <w:t xml:space="preserve">: Putative homologous protein sequences across 19 species were used for phylogenetic tree construction via MEGA7: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i/>
        </w:rPr>
        <w:t>ClCG03G010030</w:t>
      </w:r>
      <w:r>
        <w:rPr>
          <w:rFonts w:cs="Times New Roman" w:ascii="Times New Roman" w:hAnsi="Times New Roman"/>
        </w:rPr>
        <w:t xml:space="preserve">, candidate gene from </w:t>
      </w:r>
      <w:r>
        <w:rPr>
          <w:rFonts w:cs="Times New Roman" w:ascii="Times New Roman" w:hAnsi="Times New Roman"/>
          <w:i/>
        </w:rPr>
        <w:t>Citrullus lanatus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  <w:i/>
        </w:rPr>
        <w:t>AT3G04340</w:t>
      </w:r>
      <w:r>
        <w:rPr>
          <w:rFonts w:cs="Times New Roman" w:ascii="Times New Roman" w:hAnsi="Times New Roman"/>
        </w:rPr>
        <w:t>_</w:t>
      </w:r>
      <w:r>
        <w:rPr>
          <w:rFonts w:cs="Times New Roman" w:ascii="Times New Roman" w:hAnsi="Times New Roman"/>
          <w:i/>
        </w:rPr>
        <w:t>A.thaliana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i/>
        </w:rPr>
        <w:t xml:space="preserve"> AT3G04340</w:t>
      </w:r>
      <w:r>
        <w:rPr>
          <w:rFonts w:cs="Times New Roman" w:ascii="Times New Roman" w:hAnsi="Times New Roman"/>
        </w:rPr>
        <w:t>_</w:t>
      </w:r>
      <w:r>
        <w:rPr>
          <w:rFonts w:cs="Times New Roman" w:ascii="Times New Roman" w:hAnsi="Times New Roman"/>
          <w:i/>
        </w:rPr>
        <w:t>Arabidopsis thaliana</w:t>
      </w:r>
      <w:r>
        <w:rPr>
          <w:rFonts w:cs="Times New Roman" w:ascii="Times New Roman" w:hAnsi="Times New Roman"/>
        </w:rPr>
        <w:t>; XP_038878867_</w:t>
      </w:r>
      <w:r>
        <w:rPr>
          <w:rFonts w:cs="Times New Roman" w:ascii="Times New Roman" w:hAnsi="Times New Roman"/>
          <w:i/>
        </w:rPr>
        <w:t xml:space="preserve">B.hispida, </w:t>
      </w:r>
      <w:r>
        <w:rPr>
          <w:rFonts w:cs="Times New Roman" w:ascii="Times New Roman" w:hAnsi="Times New Roman"/>
        </w:rPr>
        <w:t>XP_038878867_</w:t>
      </w:r>
      <w:r>
        <w:rPr>
          <w:rFonts w:cs="Times New Roman" w:ascii="Times New Roman" w:hAnsi="Times New Roman"/>
          <w:i/>
        </w:rPr>
        <w:t>Benincasa hispida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>XP_022158670_</w:t>
      </w:r>
      <w:r>
        <w:rPr>
          <w:rFonts w:cs="Times New Roman" w:ascii="Times New Roman" w:hAnsi="Times New Roman"/>
          <w:i/>
        </w:rPr>
        <w:t xml:space="preserve">M. charantia, </w:t>
      </w:r>
      <w:r>
        <w:rPr>
          <w:rFonts w:cs="Times New Roman" w:ascii="Times New Roman" w:hAnsi="Times New Roman"/>
        </w:rPr>
        <w:t>XP_022158670_</w:t>
      </w:r>
      <w:r>
        <w:rPr>
          <w:rFonts w:cs="Times New Roman" w:ascii="Times New Roman" w:hAnsi="Times New Roman"/>
          <w:i/>
        </w:rPr>
        <w:t>Momordica charantia</w:t>
      </w:r>
      <w:r>
        <w:rPr>
          <w:rFonts w:cs="Times New Roman" w:ascii="Times New Roman" w:hAnsi="Times New Roman"/>
        </w:rPr>
        <w:t>; XP_008443775_</w:t>
      </w:r>
      <w:r>
        <w:rPr>
          <w:rFonts w:cs="Times New Roman" w:ascii="Times New Roman" w:hAnsi="Times New Roman"/>
          <w:i/>
        </w:rPr>
        <w:t>C.melo</w:t>
      </w:r>
      <w:r>
        <w:rPr>
          <w:rFonts w:cs="Times New Roman" w:ascii="Times New Roman" w:hAnsi="Times New Roman"/>
        </w:rPr>
        <w:t>, XP_008443775_</w:t>
      </w:r>
      <w:r>
        <w:rPr>
          <w:rFonts w:cs="Times New Roman" w:ascii="Times New Roman" w:hAnsi="Times New Roman"/>
          <w:i/>
        </w:rPr>
        <w:t>Cucumis melo</w:t>
      </w:r>
      <w:r>
        <w:rPr>
          <w:rFonts w:cs="Times New Roman" w:ascii="Times New Roman" w:hAnsi="Times New Roman"/>
        </w:rPr>
        <w:t>; XP_004142587_</w:t>
      </w:r>
      <w:r>
        <w:rPr>
          <w:rFonts w:cs="Times New Roman" w:ascii="Times New Roman" w:hAnsi="Times New Roman"/>
          <w:i/>
        </w:rPr>
        <w:t>C.</w:t>
      </w:r>
      <w:r>
        <w:rPr>
          <w:rFonts w:cs="Times New Roman" w:ascii="Times New Roman" w:hAnsi="Times New Roman"/>
        </w:rPr>
        <w:t>sativus, XP_004142587_</w:t>
      </w:r>
      <w:r>
        <w:rPr>
          <w:rFonts w:cs="Times New Roman" w:ascii="Times New Roman" w:hAnsi="Times New Roman"/>
          <w:i/>
        </w:rPr>
        <w:t>Cucumis sativus</w:t>
      </w:r>
      <w:r>
        <w:rPr>
          <w:rFonts w:cs="Times New Roman" w:ascii="Times New Roman" w:hAnsi="Times New Roman"/>
        </w:rPr>
        <w:t>; XP_022960713_</w:t>
      </w:r>
      <w:r>
        <w:rPr>
          <w:rFonts w:cs="Times New Roman" w:ascii="Times New Roman" w:hAnsi="Times New Roman"/>
          <w:i/>
        </w:rPr>
        <w:t>C. moschata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>XP_022960713_</w:t>
      </w:r>
      <w:r>
        <w:rPr>
          <w:rFonts w:cs="Times New Roman" w:ascii="Times New Roman" w:hAnsi="Times New Roman"/>
          <w:i/>
        </w:rPr>
        <w:t>Cucurbita moschata</w:t>
      </w:r>
      <w:r>
        <w:rPr>
          <w:rFonts w:cs="Times New Roman" w:ascii="Times New Roman" w:hAnsi="Times New Roman"/>
        </w:rPr>
        <w:t>; KAG7023894_</w:t>
      </w:r>
      <w:r>
        <w:rPr>
          <w:rFonts w:cs="Times New Roman" w:ascii="Times New Roman" w:hAnsi="Times New Roman"/>
          <w:i/>
        </w:rPr>
        <w:t xml:space="preserve">C.argyrosperma, </w:t>
      </w:r>
      <w:r>
        <w:rPr>
          <w:rFonts w:cs="Times New Roman" w:ascii="Times New Roman" w:hAnsi="Times New Roman"/>
        </w:rPr>
        <w:t>KAG7023894_</w:t>
      </w:r>
      <w:r>
        <w:rPr>
          <w:rFonts w:cs="Times New Roman" w:ascii="Times New Roman" w:hAnsi="Times New Roman"/>
          <w:i/>
        </w:rPr>
        <w:t>Cucurbita argyrosperma</w:t>
      </w:r>
      <w:r>
        <w:rPr>
          <w:rFonts w:cs="Times New Roman" w:ascii="Times New Roman" w:hAnsi="Times New Roman"/>
        </w:rPr>
        <w:t>;  XP_023533095_</w:t>
      </w:r>
      <w:r>
        <w:rPr>
          <w:rFonts w:cs="Times New Roman" w:ascii="Times New Roman" w:hAnsi="Times New Roman"/>
          <w:i/>
        </w:rPr>
        <w:t>C.pepo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>XP_023533095_</w:t>
      </w:r>
      <w:r>
        <w:rPr>
          <w:rFonts w:cs="Times New Roman" w:ascii="Times New Roman" w:hAnsi="Times New Roman"/>
          <w:i/>
        </w:rPr>
        <w:t>Cucurbita pepo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>XP_022988004_</w:t>
      </w:r>
      <w:r>
        <w:rPr>
          <w:rFonts w:cs="Times New Roman" w:ascii="Times New Roman" w:hAnsi="Times New Roman"/>
          <w:i/>
        </w:rPr>
        <w:t>C.maxima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>XP_022988004_</w:t>
      </w:r>
      <w:r>
        <w:rPr>
          <w:rFonts w:cs="Times New Roman" w:ascii="Times New Roman" w:hAnsi="Times New Roman"/>
          <w:i/>
        </w:rPr>
        <w:t>Cucurbita maxima</w:t>
      </w:r>
      <w:r>
        <w:rPr>
          <w:rFonts w:cs="Times New Roman" w:ascii="Times New Roman" w:hAnsi="Times New Roman"/>
        </w:rPr>
        <w:t>; KAF3452374_</w:t>
      </w:r>
      <w:r>
        <w:rPr>
          <w:rFonts w:cs="Times New Roman" w:ascii="Times New Roman" w:hAnsi="Times New Roman"/>
          <w:i/>
        </w:rPr>
        <w:t>R.</w:t>
      </w:r>
      <w:r>
        <w:rPr>
          <w:rFonts w:cs="Times New Roman" w:ascii="Times New Roman" w:hAnsi="Times New Roman"/>
        </w:rPr>
        <w:t>rubrinervis, KAF3452374_</w:t>
      </w:r>
      <w:r>
        <w:rPr>
          <w:rFonts w:cs="Times New Roman" w:ascii="Times New Roman" w:hAnsi="Times New Roman"/>
          <w:i/>
        </w:rPr>
        <w:t>Rhamnella rubrinervis</w:t>
      </w:r>
      <w:r>
        <w:rPr>
          <w:rFonts w:cs="Times New Roman" w:ascii="Times New Roman" w:hAnsi="Times New Roman"/>
        </w:rPr>
        <w:t>; XP_021811059_</w:t>
      </w:r>
      <w:r>
        <w:rPr>
          <w:rFonts w:cs="Times New Roman" w:ascii="Times New Roman" w:hAnsi="Times New Roman"/>
          <w:i/>
        </w:rPr>
        <w:t>P.avium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>XP_021811059_</w:t>
      </w:r>
      <w:r>
        <w:rPr>
          <w:rFonts w:cs="Times New Roman" w:ascii="Times New Roman" w:hAnsi="Times New Roman"/>
          <w:i/>
        </w:rPr>
        <w:t>Prunus avium</w:t>
      </w:r>
      <w:r>
        <w:rPr>
          <w:rFonts w:cs="Times New Roman" w:ascii="Times New Roman" w:hAnsi="Times New Roman"/>
        </w:rPr>
        <w:t>; PQM41542_</w:t>
      </w:r>
      <w:r>
        <w:rPr>
          <w:rFonts w:cs="Times New Roman" w:ascii="Times New Roman" w:hAnsi="Times New Roman"/>
          <w:i/>
        </w:rPr>
        <w:t xml:space="preserve">P.yedoensis, </w:t>
      </w:r>
      <w:r>
        <w:rPr>
          <w:rFonts w:cs="Times New Roman" w:ascii="Times New Roman" w:hAnsi="Times New Roman"/>
        </w:rPr>
        <w:t>PQM41542_</w:t>
      </w:r>
      <w:r>
        <w:rPr>
          <w:rFonts w:cs="Times New Roman" w:ascii="Times New Roman" w:hAnsi="Times New Roman"/>
          <w:i/>
        </w:rPr>
        <w:t>Prunus yedoensis</w:t>
      </w:r>
      <w:r>
        <w:rPr>
          <w:rFonts w:cs="Times New Roman" w:ascii="Times New Roman" w:hAnsi="Times New Roman"/>
        </w:rPr>
        <w:t>; CAB4315812_</w:t>
      </w:r>
      <w:r>
        <w:rPr>
          <w:rFonts w:cs="Times New Roman" w:ascii="Times New Roman" w:hAnsi="Times New Roman"/>
          <w:i/>
        </w:rPr>
        <w:t>P.armeniaca</w:t>
      </w:r>
      <w:r>
        <w:rPr>
          <w:rFonts w:cs="Times New Roman" w:ascii="Times New Roman" w:hAnsi="Times New Roman"/>
        </w:rPr>
        <w:t>, CAB4315812_</w:t>
      </w:r>
      <w:r>
        <w:rPr>
          <w:rFonts w:cs="Times New Roman" w:ascii="Times New Roman" w:hAnsi="Times New Roman"/>
          <w:i/>
        </w:rPr>
        <w:t>Prunus armeniaca</w:t>
      </w:r>
      <w:r>
        <w:rPr>
          <w:rFonts w:cs="Times New Roman" w:ascii="Times New Roman" w:hAnsi="Times New Roman"/>
        </w:rPr>
        <w:t>; XP_008218357_</w:t>
      </w:r>
      <w:r>
        <w:rPr>
          <w:rFonts w:cs="Times New Roman" w:ascii="Times New Roman" w:hAnsi="Times New Roman"/>
          <w:i/>
        </w:rPr>
        <w:t>P.mume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>XP_008218357_</w:t>
      </w:r>
      <w:r>
        <w:rPr>
          <w:rFonts w:cs="Times New Roman" w:ascii="Times New Roman" w:hAnsi="Times New Roman"/>
          <w:i/>
        </w:rPr>
        <w:t>Prunus mume</w:t>
      </w:r>
      <w:r>
        <w:rPr>
          <w:rFonts w:cs="Times New Roman" w:ascii="Times New Roman" w:hAnsi="Times New Roman"/>
        </w:rPr>
        <w:t>; PON45966_</w:t>
      </w:r>
      <w:r>
        <w:rPr>
          <w:rFonts w:cs="Times New Roman" w:ascii="Times New Roman" w:hAnsi="Times New Roman"/>
          <w:i/>
        </w:rPr>
        <w:t>P.andersonii</w:t>
      </w:r>
      <w:r>
        <w:rPr>
          <w:rFonts w:cs="Times New Roman" w:ascii="Times New Roman" w:hAnsi="Times New Roman"/>
        </w:rPr>
        <w:t>, PON45966_</w:t>
      </w:r>
      <w:r>
        <w:rPr>
          <w:rFonts w:cs="Times New Roman" w:ascii="Times New Roman" w:hAnsi="Times New Roman"/>
          <w:i/>
        </w:rPr>
        <w:t>Parasponia andersonii</w:t>
      </w:r>
      <w:r>
        <w:rPr>
          <w:rFonts w:cs="Times New Roman" w:ascii="Times New Roman" w:hAnsi="Times New Roman"/>
        </w:rPr>
        <w:t>; XP_007208389_</w:t>
      </w:r>
      <w:r>
        <w:rPr>
          <w:rFonts w:cs="Times New Roman" w:ascii="Times New Roman" w:hAnsi="Times New Roman"/>
          <w:i/>
        </w:rPr>
        <w:t>P.persica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>XP_007208389_</w:t>
      </w:r>
      <w:r>
        <w:rPr>
          <w:rFonts w:cs="Times New Roman" w:ascii="Times New Roman" w:hAnsi="Times New Roman"/>
          <w:i/>
        </w:rPr>
        <w:t>Prunus persica</w:t>
      </w:r>
      <w:r>
        <w:rPr>
          <w:rFonts w:cs="Times New Roman" w:ascii="Times New Roman" w:hAnsi="Times New Roman"/>
        </w:rPr>
        <w:t>; KAH7543337_</w:t>
      </w:r>
      <w:r>
        <w:rPr>
          <w:rFonts w:cs="Times New Roman" w:ascii="Times New Roman" w:hAnsi="Times New Roman"/>
          <w:i/>
        </w:rPr>
        <w:t>Z.jujuba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>KAH7543337_</w:t>
      </w:r>
      <w:r>
        <w:rPr>
          <w:rFonts w:cs="Times New Roman" w:ascii="Times New Roman" w:hAnsi="Times New Roman"/>
          <w:i/>
        </w:rPr>
        <w:t>Ziziphus jujuba</w:t>
      </w:r>
      <w:r>
        <w:rPr>
          <w:rFonts w:cs="Times New Roman" w:ascii="Times New Roman" w:hAnsi="Times New Roman"/>
        </w:rPr>
        <w:t xml:space="preserve">; EEF40406_ </w:t>
      </w:r>
      <w:r>
        <w:rPr>
          <w:rFonts w:cs="Times New Roman" w:ascii="Times New Roman" w:hAnsi="Times New Roman"/>
          <w:i/>
        </w:rPr>
        <w:t xml:space="preserve">R.communis, </w:t>
      </w:r>
      <w:r>
        <w:rPr>
          <w:rFonts w:cs="Times New Roman" w:ascii="Times New Roman" w:hAnsi="Times New Roman"/>
        </w:rPr>
        <w:t>EEF40406_</w:t>
      </w:r>
      <w:r>
        <w:rPr>
          <w:rFonts w:cs="Times New Roman" w:ascii="Times New Roman" w:hAnsi="Times New Roman"/>
          <w:i/>
        </w:rPr>
        <w:t>Ricinus communis.</w:t>
      </w:r>
      <w:r>
        <w:rPr>
          <w:rFonts w:cs="Times New Roman" w:ascii="Times New Roman" w:hAnsi="Times New Roman"/>
        </w:rPr>
        <w:t xml:space="preserve"> 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ClCG03G010030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DVIFASLPLPNKSHSQPSTPFTTRSPTRTRRCNFIFTRKCVNSVSNGNRLQLLGFPTLPRSLKASQERGEADKPISEDFSISNLVSLSVHDNKNDGTILNCIAKPIVYTLFCIAVGFVPFRTVKAPAIAAQVVGERVLDKKTNGEEVESNLRGHEYSDCTRQLLGAVSGVSRSIEEARKGNCSVEEVETALKAVKSKKEELQEVILNELYIQLRELKREKAGLEKRLEEVVDEVLKAKGEYERLVEKGVSGGEEGRERMGRLEQILRRLEVEYNERWERVGEIGDDILRRETVALSFGVRELCFIERECEQLVKRLTREMRARGKDTNKMPKQLLTKLSKDYIKNDLENMQRKKLEQSILPTVVEGVSLGNFLDQEAVDFARRISEGLKDSRRLQKNMEARMRKNMKKFGDEKRFVVNTPEDEVVKGFPEVELKWMFGHKEVVVPKAISLQLFHGWKKWREEAKADLKRNLLENVEFGKKYVAQRQEHILLDRDRVVANTWYNEEKKRWEIDPVAVPYAVTKRLADHARIRHDWAAMYITLKGDDKEFFMDIKAIQRYIVLFICNLFLFNSNPCYLLQEFEMLFEDFGGFDGLYMNMLACGIPTTIHLMWIPFSELDICQQFSLSLRLSQSCLNALWKTRVVLYGRSWVFEKIKNINDDLMTMIVFPIVEFLVPYPIRLQLGMAWPEEVDQTVGSTWYLKWQSEAETSFRSRKTDDFQWFFWFMMRSAIYGYILFHIFSFIKRKVPRLLGYGPVRRNPNLRKLGRVKSYLNYRRKKIKHKKRAGVDPITRAFDRMKRVKNPPIPLKDFASIESMREEINEVVAFLQNPRAFQEMGARAPRVSLTDG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T3G04340_A.thaliana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DFISASSLSSPFSTQLSPIYLSSGIVSLKPRHRVKNRNFGSRESNNKSRKIVPIRGCFGFSGSFLRSKQSDYGSEAVSESLRLCGEGNELVLSSEYNSAKTRESVIQFVTKPLVYALFCIAIGLSPIRSFQAPALAVPFVSDVIWKKKKERVREKEVVLKAVDHEFSDYTRRLLETVSVLLKTIEIVRKENGEVAEVGAALDAVKVEKEKLQKEIMSGLYRDMRRLRKERDLLMKRADKIVDEALSLKKQSEKLLRKGAREKMEKLEESVDIMESEYNKIWERIDEIDDIILKKETTTLSFGVRELIFIERECVELVKSFNRELNQKSFESVPESSITKLSRSEIKQELVNAQRKHLEQMILPNVLELEEVDPFFDRDSVDFSLRIKKRLEESKKLQRDLQNRIRKRMKKFGEEKLFVQKTPEGEAVKGFPEAEVKWMFGEKEVVVPKAIQLHLRHGWKKWQEEAKADLKQKLLEDVDFGKQYIAQRQEQVLLDRDRVVSKTWYNEDKSRWEMDPMAVPYAVSRKLIDSARIRHDYAVMYVALKGDDKEFYVDIKEYEMLFEKFGGFDALYLKMLACGIPTSVHLMWIPMSELSLQQQFLLVTRVVSRVFNALRKTQVVSNAKDTVLEKIRNINDDIMMAVVFPVIEFIIPYQLRLRLGMAWPEEIEQTVGSTWYLQWQSEAEMNFKSRNTEDFQWFLWFLIRSSIYGFVLYHVFRFLKRKVPRLLGYGPFRRDPNVRKFWRVKSYFTYRKRRIKQKRKAGIDPIKTAFDRMKRVKNPPIPLKNFASIESMREEINEVVAFLQNPKAFQEMGARAPRGVLIVGERGTGKTSLALAIAAEARVPVVNVEAQELEAGLWVGQSAANVRELFQTARDLAPVIIFVEDFDLFAGVRGKFVHTKQQDHESFINQLLVELDGFEKQDGVVLMATTRNHKQIDEALRRPGRMDRVFHLQSPTEMERERILHNAAEETMDRELVDLVDWRKVSEKTTLLRPIELKLVPMALESSAFRSKFLDTDELLSYVSWFATFSHIVPPWLRKTKVAKTMGKMLVNHLGLNLTKDDLENVVDLMEPYGQISNGIELLNPTVDWTRETKFPHAVWAAGRALITLLIPNFDVVENLWLEPSSWEGIGCTKITKVTSGGSAIGNTESRSYLEKKLVFCFGSHIASQMLLPPGDENFLSSSEITKAQEIATRMVLQYGWGPDDSPAVYYATNAVSALSMGNNHEYEMAGKVEKIYDLAYEKAKGMLLKNRRVLEKITEELLEFEILTHKDLERIVHENGGIREKEPFFLSGTNYNEALSRSFLDVGDPPETALLSAP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XP_038878867_B.hispida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DVIFASLPLPNKSHSQHSTLFRTSCPTRTRRCNFIFTRKCVNSVSNGNRLQLLGFPTLPRSLKALQEHGEADEPISEDFSPSNLVSLSVHDNKNDGTMLNCIAKPIAYTLFCIVVGFVPFRTVKAPAIAAPVVGERVLDKRTNGEAVESNMRGHEYSDRTRQLLEAVSGVSRSIEEARKGNCSVEEVETALKAVKLKKEELQGGILNELYIQLRELKREKAGLEKRLKEIVDEVLKAKGEYERLVEEGVSVGEEGRARMGRLEQILRRLEVEYNERWERVGEIGDNILRRETVALSFGVRELCFIERECDQLVKRFTREMRARGKDTNRMPKQLLTKLSKDYIKKDLENMQRKKLEQSILPTVVEGVSLGNFLDQEAVDFARRISEGLEDSRRLQKNMEARLRKNMKRFGDEKRFVVNTPEDEVVKGFPEVELKWMFGHKEVVVPKAISLQLFHGWKKWREEAKADLKKNLLENVEFRKKYVAQRQERILLDRDRTVANTWYNEEKKRWEIDPVAVPYAVTKRLVDRARIRHDWAAMYITLKGDDKEFFLDTKEFEMLFEDFGGFDGLYMKMLACGIPTTIHLMWIPFSELDIYQQFSLSLRLSQSCLNALWKTRVVSYGRSWVFEKIKNINDDLMTMIVFPTVEFLVPYPLRLRLGMAWPEEIDQTVGSTWYLKWQSEAEMNFKSRKTDGFRWFFWFMIRSAIYGYILFHIFSFMKRKVPRLLGYGPVRRNPNLRKLGRVKSYLNYRKRKIKHKKRAGVDPITRAFDRMKRVKNPPIPLKDFASVESMREEINEVVAFLQNPRAFQEMGARAPRGVLIVGERGTGKTSLALAIAAEAKVPVVTVEAQELEPGLWVGQSASNVRELFQTARDLAPVIIFVEDFDLFAGVRGKFIHTKEQ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HEAFINQLLVELDGFEKQDGVVLMATTRNLKQIDEALQRPGRMDRVFHLQRPTQSERENILQIAAEGSMDEELINYVDWKKVAEKTALLRPVELKLVPLALEGSAFRSKFLDTDELMGYSSWFATFSGIIPKWVQKTRIVKKLNKMLVNHLGLPLSKEDLQNVVDLMEPYGQISNGIELLNPPLDWTRETKFPHAVWAAGRGLIALLLPNFDVVDNLWLEPLSWQGIGCTKISKRRNEGSINGNSESRSYLEKKLVFCFGSYIAAQMLLPFGEENFLSSSELKQAQEIATRMVIQYGWGPDDSPAIYSRNNAVASLSMGDNYEYEVAAKVEKIYDLAYCRAKDMLAKNRQVLEKFVEELLEYEILTGKVLERLIETNGGIREKEPFFLSEYYDREPLTGGFLENANSSGTALLSPP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XP_022158670_M.charantia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DAIFTSLPLPNKFHPQFLSPHCLHPPPPFRTRCRTSTRRWKFIFTRIRANSFSTGNRVGLLRFPRAFGSSKPLQEGGEDNNPSLGDFGISNLVNLSLHDKKNDGTMLNDIAKSIVYTLFCIAVGFLPFRTVRVPAIAAQVVEERVLDKKTNGGEEDASNLRSHEYSDCTRLLLEAVSGVLRMIEEARKGNSSVEEVEAAFKAVKLKKEELQERILNELYMQLRGLKGEKAALEKRLDEVVDEVMKAKGEYERLVGKGVSGGKDARERIGRLEQILRRLEVEYDEKWERVGEIGDNILRRETVALSFGVREICFIERECDQLVKRFTREMRARGKGTNRMAKQSLTKLSKDYIQKDLENMHRKKLEQIILPTVIQGDSLGNFLDQEAVDFAQRISQGLKDSRAMQKNMEARLGKNMKKFGDERRFVVNTPEDEVVKGFPEVELKWMFGDKEVVVPKAISLQLFHGWKKWREEAKADLKRNLLENVEFGKKYVAQRQERILLDRDRVVANTWYNEEKKRWEIDPMAVPYAVEKRLVDHARIRHDWAAMYISLKGDDKEFFLDIKEFEMIFEDFGGFDGLYMKMLACGIPTTIHLMWIPFSELDIYQQFILSLRLSQSCLNALWKTRVVSYGRSWVFEKIKNINDDLMMVIVFPTVEFLVPYPIRLRLGMAWPEEIDQTVGSTWYLKWQSEAEINFRSRKTDDFQWFLWFIIRSVVYGYILFHIFSFMKRKVPRLLGYGPVRRNPNLRKLGRVKSYLSYRMRKIKHKKRAGVDPITRAFDRMKRVKNPSIPLKDFASIESMREEINEVVAFLQNPQAFQEMGARAPRGVLIVGERGTGKTSLALAIAAEAKVPVVTVEAQELEPGLWVGQSASNVRELFQTARDLAPVIIFVEDFDLFAGVRGKFIHTKEQDHEAFINQLLVELDGFEKQDGVVLMATTRNLKQIDEALQRPGRMDRVFHLQRPTQSEREKILQIAAKESMDEELIDYVDWKKVAEKTALLRPVELKLVPVALEGSAFRSKLLDTDELMGYSSWFATFSGIVPKWMQKTRTVKKLNKMLVNHLGLTLSKEDLQNVVDLMEPYGQISNGIELLNPPLDWTRETKFPHAVWAAGRGLIALLLPNFDVVDNLWLEPLSWQGIGCTKISKRRNEGSINGNSESRSYLEKKLVFCFGSYVAAQMLLPFGEENFLSSSELKQAQEIATRMVIQYGWGPDDSPAIYCRNNAVASLSMGDNYEYEMAAKVEKIYDLAYCRAKEMLGKNRQVLEKLVEELLEFEILTGKVLERLIENNGGTREKEPFFLSKYHDREPLTGAFLDGGNSSGTAFLSQA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XP_008443775_C.melo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DLISVSLPSPNKSHSQFLSPYFSTPFRTRYPIRPRRCNFIFTSKRLNFVSNGYRLQLLGFPTGSRSSKALQQRGVADKSIFEDFSVSNFVSLSIHDNKNDESMLNFIAKPVVYTLFCIAVGFVPFRTVKAPAIAAQVVADRVLNKKTNEEEVESNLRGHKYSDYTRQLLKAVSGVSRSIEEARKGNCSLEEVEMALKAVKLKKVKLQEGILNELYRQLRDLKREKAGLEMRLGEIVDEVVKAKWAYDSLVENGSRGGEARERMAGLEQIVRKLEVEYNERWESVGEIGDKILRRETEALSFGVRELCFIERECDQLVKRFTREMKARGKDTNGMPKQVLTKLSKDYIKKELENTQRKRLEQSILPTVVDGVSLGNFLDQEAVDFARRISEGLNDSRRLQQDMEARIRKNMKKLGDEKRFVVNTPEDEVVKGFPEVELKWMFGQKEVVVPKAISLQLFHGWKKWREEAKADLKRNLLENVEFGKTYVAQRQERILLDRDRVVANTWYNEEKKRWEIDPVAVPYAVSKRLVDHARIRHDWAAMYVTLKGDDKEFYLDIKEFEMMFEDFGGFDGLYMKMLACGIPSTVHLMWIPFSELDIYQQFSLSLRISQSCLNALWKTKVVSSWRSWVFEKMKIMNEDFMAMIVFPTVDFLLPYSIRLQLGMAWPEEIDQTVDSTWYLKYQSEAELGLRSRKSDDFTWFLWFMIRSAIYGYIWFHIFSFMRKKIPRILGYGPVRRNPNVRMLGRVKSYLKRRMRKIKLKKRAGVDPITHAFDRMKRVKNPPIPLKDFASIESMREEINEVVAFLQNPRAFQEMGARAPRGVLIVGERGTGKTSLALAIAAEAKVPVVTVEAQELEPGLWVGQSASNVRELFQTARDLAPVIIFVEDFDLFAGVRGKFIHTKEQDHEAFINQLLVELDGFEKQDGVVLMATTRNLKKIDEALQRPGRMDRVFHLQKPTQ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REKILQIAAEGSMDEELVNYVDWKKVAEKTALLRPMELQLVPLALEGSAFRSKILDADELMGYCSWFATFRDIVPEWVQKTRTVKKLNKMLVNHLGLTLSKEDLQSVVDLMEPYGQISNGIELLNPPLDWTRETKFPHAVWAAGRGLIALLLPNFDVVDNLWLEPLSWQGIGCTKISKRRDEGSINGNSESRSYLEKKLVFCFGSYIAAQMLLPFGEENFLSSSELKQAQEIATRMVIQYGWGPDDSPAIYCRNNAVGFLSMGDSYEYEVAAKVEKIYDLAYCRAKEMLGKNRQVLEKFVEELLEFEILTGKVLERLIETNGGIREKEPFFLSEYYDREPLTGGFLESTNSSRTALLSPGEK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XP_004142587_C.sativu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DLICASLPLPNKSHSQFLSPYFSTPFRTRYPIRPRRCNFIFTRKCLNLVSNGSRLQFLGFPTGPRSSKALQQRGVVDKSISEDFSVSNFVSLSIHDNKIDESMLNCIAKPVVYTLFCIAVGFVPFRTVKAPAIAAQVVADRVFDKKAYEEVESNLRGHEYSEFTRQLLEAVSYVSMSIEEARKGNCSVEQVEMALKTVKLYKVKLQEGILNYLHTQLRDLKREKVGLERRLEGVVNEVVEAKWEYERLVEKMGSSRKESKERMDRERMARLEQIMRMLEVEYNEIWERVGEIGDIIFRRETVALSFGVRELCFIERECDQLVKRFTREMRARGKDTNRMPKQVLTKLSKDYIKKELESTQRKRLEQSILPTVVDGVSLGNFLDQEGVDFARRISEGLNHSRRLQQDMEARMRKNMKKFGAEKRFVVNTPEDEVVKGFPEVELKWMFGHKEVVVPKAISLQLYHGWKKWREEAKADLKRNLLENVEFGKTYVAERQERILLDRDRVVANTWYNEEKRRWEIDPVAVPYAVSKRLVDHARIRHDWAVMYFTLKGDDKEFYLDIKEFDMLFEDFGGFDGLYMKMLACGIPSTVHLMWIPFSELDIYQQFTLVLRISQGCLNALWKTRFLSSWRSRVFEKINNVFADFMIMIVFPTVEFLVPYSIRLRLGMAWPEEIDQTVDSTWYLKCQSEAELSFRSRKRNGNWWFLLFMIRSAICGYILFHILSFTRKEVPRLLGYGPVRRNPNLRMLGRVKFYLKCRMRNIKHKRRAGVDPITHAFDGMKRVKNPPIPLKDFSSIESMKEEINEVVAFLQNPRAFQEMGARAPRGVLIVGESGTGKTSLALAIAAEAKVPVVTVKAQELEPGLWVGQSASNVRELFQTARDLAPVIIFVEDFDLFAGV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KFIHTKEQDHEAFINQLLVELDGFEKQDGVVLMATTRNLKQIDDALQRPGRMDRVFHLQSPTQYEREKILQIAAEEFMDEELINYVDWKKVAEKTALLRPVELKRVPLALEASAFRSKFLDTDELISYCSWFATFSGVVPEWVQKTRIVKKLNKMLVNHLGLTLSKEDLQNVVDLMEPYGQISNGIELLNPPLDWTRETKFPHAVWAAGRGLIALLLPNFDVVDNLWLEPLSWQGIGCTKISKRRDKGSINGNSESRSYLEKKLVFCFGSYIAAKMLLPFGEENFLSSYELKQAQEIATRMVLQYGWGPDDSPAIYSRNNAVSFLSMGDNCEYEVAAKVEKIYDLAYSRAKEMLGKNRQVLEKFVEELLEFEILTGKVLERLIETNGGIREKEPFFLSEYYDREPLTGGFLESANSSRTALSSPGEK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XP_022960713_C.moschata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DVIFASLPLPNKPLSQFPAPHCLQPSTPIRARCRTSTRRWNFIFTRKCVNSISNGNRVQLLGIPRVPRSSNALQEAEESILEDLSISNFVSLPVHDKKNDGFMLNCIAKPIVYTLFCIAVGFFPFRTVKAPAIAAQAIGEAVLSQKTHGKEDGSNLRGHKYSDCTRQLLETVSGVLRSIEETRKGNSSVAKVEEALKAVKLKKEELVNGIMSELRTQVRELKREERDLEKRLERVVDEVVKAKGEYERLVAEGVSVGEEARKRMDWLEQILRRLEVEYNEKWEKVGEIEESILREETVALSFGVRELGFIERECNELVNGFSREMRAREKGTDRAPEQSLTKLSKDYIQKDLENMQRKTLEQNILPAVVEGVSLGNFLDQEAVDFARRISQGLKDSRVLQKNMEAHARKKMKKFGDEKRYVVNTPEGEVVKGFPEVEMKWMFGDKEVVVPKAISLQLFHGWKKWREEAKADLKRNLLENEEFGKKYVAQRQERILLDRDRVVANTWYNEEKERWEIDPVAVPYAVTKRLVDHARIRHDWGAMYVTLKGDEKEFFLDIKEFEILFEDFGGFDGLYMKMLACGIPTTIHLMRIPFSELDIYQQFILSIRLPYSFLNALWKTSVVSYCRSWVFKKIKDVNDDVLMVMVFPVVEFLVPYQIRLLLGMAWPVESDQIVDSTWYLRWQTETEMRFKAKRRDTLQWVVLFMIRSAIYLYCLFHIFSFVKRKVPRLIGFGPVRRNPNLRKFRRLKAYLNYKMKKIKRKKRAGVDPITRAFDRMKRVKNPPIPLKDFASVESMREEINEVVAFLQNPRAFQEMGARAPRGVLIVGERGTGKTSLAMAIAAEAKVPVVTVQAQELEPGLWVGQSASNVRELFQTARDLAPVIIFVEDFDIFAGVRGKYI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TKEQDHEAFINQLLVELDGFEKQDGVVLMATTRNLKQIDDALQRPGRMDRVFHLQRLTQSEREKILQIAAKESMDEELIDYVDWKKVAEKTSLLRPLELKLVPLALEGSAFRTKFLDTDELMDYCSWFATFNGMVPKWVLKTRTVKNLNKMLVNHLGLTLSKEDLQNVVDLMEPYGQISNGIELLNPPLDWTRETKFLHAVWAAGRGLIALLLPNFDVVDNLWLEPLSWQGIGCTKISKRKNEGSINGNSESRSYLEKKLVFCFGSYVASQMLLPFGEENLLSSSELKQAQEIATRMVVQYGWGPDDNPAIYCTNNAVSFLSMGDTYEYEVATKVEKIYDLAYCRAKEMMEKNRQVLEKFVEELLEFEILTGKVLERLIASNGGIREKEPFFLSGSSYDREQPLTSAFLESGNSSETTLVGQA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KAG7023894_C.argyrosperma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DVIFASLPLPNKPLSQFPAPHCLQPSTPIRTRCRTSTRRWNFIFTRKCVNSISNGNRVQLLGIPRVPRSSNALQEAEESILEDLSISNFVSLPVHDKKNDGFMLNCIAKPIVYTLFCISVGFFPFRTVKAPAIAAQAIGEAVLSQKTHGKEDGSNLRGHKYSDCTRQLLETVSGVLRSIEETRKGNSSVAKVEEALKAVKLKKEELVNGIMSELRTQVRELKREKRDLEKRLERVVDEVVKAKGEYERLVAEGVSVGEEARKRMDRLEQILRGLEVEYNEKWEKVGEIEESILREETVALSFGVRELGFIERECNELVNGFSREMRAREKGTDRAPEQSLTKLSKDYIQKDLENMQRKTLEQNILPAVVEGVSLGNFLDQEAVDFARRISQGLKDSRVLQKNMEAHVRKKMKKFGDEKRYVVNTPEGEVVKGFPEVEMKWMFGDKEVVVPKAISLQLFHGWKKWREEAKADLKRNLLENEEFGKKYVAQRQERILLDRDRVVANTWYNEEKERWEIDPVAVPYAVTKRLVDHARIRHDWGAMYVTLKGDEKEFFLDIKEFEILFEDFGGFDGLYMKMLACGIPTTIHLMRIPFSELDIYQQFILSIRLPYSFLNALWKTSVVSYCRSWVFKKIKDVNDDVLMVMVFPVVEFLVPYQIRLLLGMAWPVESDQIVDSTWYLKWQTETEMRFKATRRDTLQWVVLFMIRSAIYLYCLFHIFSFVKRKVPRLIGFGPVRRNPNLRKFRRLKAYLNYKMKKIKRKKRAGVDPITRAFDRMKRVKNPPIPLKDFASVESMREEINEVVAFLQNPRAFQEMGARAPRGVLIVGERGTGKTSLAMAIAAEAKVPVVTVQAQELEPGLWVGQSASNVRELFQTARDLAPVIIFVEDFDIFAGVRGKYI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TKEQDHEAFINQLLVELDGFEKQDGVVLMATTRNLKQIDDALQRPGRMDRVFHLQRLTQSEREKILQIAAKESMDEELIDYVDWKKVAEKTSLLRPLELKLVPLALEGSAFRTKFLDTDELMDYCSWFATFNGMVPKWVLKTRTVKNLNKMLVNHLGLTLSKEDLQNVVDLMEPYGQISNGIELLNPPLDWTRETKFPHAVWAAGRGLIALLLPNFDVVDNLWLEPLSWQGIGCTKISKRKNKGSINGNSESRSYLEKKLVFCFGSYVASQMLLPFGEENLLSSSELKQAQEIATRMVVQYGWGPDDNPAIYCTNNAVSFLSMGDTYEYEVATKVEKIYDLAYCRAKEMMEKNRQVLEKFVEELLEFEILTGKVLERLIESNGGIREKEPFFLSGSSYDREQPLTSAFLESGNSSETTLVGQA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XP_023533095_C.pepo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DVIFASLPLPNKPLSQFPAPHCLQPSTPIRTRCRTSTRRWNFIFTRKCVNSVSNGNRVQLLGIPRIPRSSNALQEAEESILEDLSISNFVSLPVHDKKNDGFMLNCIAKPIVYTLFCIAVGFFPFRTVKAPAIAAQAIGETVLSQKTHGKEDGSHLRGHKYSECTRQLLETVSGVLRSIEETRKGNSSVAKVEEALKAVKLKKEELVNGIMSELRTQVGELKREKRDLEKRLERVVDEVVKAKGEYERLVAEGVSVGEEARKRMDRLEQILRRLEVEYNEKWEKVGEIEESILREETVALSFGVRELGFIERECNELVNGFSREMRAREKGTDRAPEQSLTKLSKDYIQKDLENMQRKTLEQNILPAVVEGVSLGNFLDQEAVDFARRISQGLKDSRMLQKNMEAHVRKKMKKFGDEKRYVVNTPEGEVVKGFPEVEMKWMFGDKEVVVPKAISLQLFHGWKKWREEAKADLKRNLLENEEFGKKYVAQRQERILLDRDRVVANTWYNEEKERWEIDPVAVPYAVTKRLVDHARIRHDWAAMYITLKGDEKEFFLDIKEFEILFEDFGGFDGLYMKMLACGIPTTIHLMRIPFSELDIYQQFILSIRLPYSFLNALWKTSVVSYCRSWVFKKIKDVNDDILMMMVFPVVEFLVPYQIRLLLGMAWPVESNQIVDSTWYLKWQTETEMRFKAKRKDTLQWVVLFMIRSAIYLYCLFHIFSFVKRKVPRFIGFGPVRRNPNLRKFRRLKAYLKYKMKKIKRKKRAGVDPITRAFDRMKRVKNPPIPLKDFASVESMREEINEVVAFLQNPRAFQEMGARAPRGVLIVGERGTGKTSLAMAIAAEAKVPVVTVQAQELEPGLWVGQSASNVRELFQTARDLAPVIIFVEDFDIFAGVRGKYI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TKEQDHEAFINQLLVELDGFEKQDGVVLMATTRNLKQIDDALQRPGRMDRVFHLQRLTQSEREKILQIAAKESMDEELIDYVDWKKVAEKTSLLRPLELKLVPLALEGSAFRTKFLDTDELMDYCSWFATFNGMVPKWVQKTRTVKSLNKMLVNHLGLTLSKEDLQNVVDLMEPYGQISNGIELLNPPLDWTRETKFPHAVWAAGRGLIALLLPNFDVVDNLWLEPLSWQGIGCTKISKRKNEGSINGNSESRSYLEKKLVFCFGSYVASQMLLPFGEENLLSSSELKQAQEIATRMVVQYGWGPDDNPAIYCTNNAVSFLSMGDTYEYEVATKVEKIYDLAYCRAKEMMEKNRQVLEKFVEELLEFEILTGKVLERLIESNGGIREKEPFFLSGSSYDREPLTSAFLESGNSSETTLVGRA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XP_022988004_C.maxima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DVIFASLPFPNKPLSQFPAPHCLQPSTPIRTRCRTSTRRWNFIFTRKCVNSVSNGNRVQLLGIPRVPRSSNALQEAEESILEDLSISNFVSLPVHDKKNDGFMLNCIAKPIVYTLFCIAVGFFPFRTVKAPAMAAQVIGETVLGQKTHGKEDGSNLRGHKYSDCTRQLLEMVSGVLRSIEETRKGNSSVAKVEEALKAVKLKKEELVNGIMSELRTQVRELEREKRALEKRLEKVVDEVVIAKEEYERLVAEGVSVGEEARKRMDRLEQILRRLEVEYNEKWEKVGEIEESILREETVALSFGVRELGFIERECNELVNGFSREMRARENGTDRAPEQSLTKLSKDYIQKDLENMQRKTLEQNILPAVVEGVSLGNFLDQEAVDFACRISQGLKDSRVLQKNMEAHVRKKMKKFGDEKRYVVNTPEGEVVKGFPEVEMKWMFGDKEVVVPKAISLQLFHGWKKWREEAKADLKRNLLENEEFGKKYVAQRQERILLDRDRVVANTWYNEEKERWEIDPVAVPYAVTKRLVDHARIRHDWGAMYVTLKGDEKEFFLDIKEFEILFEDFGGFDGLYMKMLACGIPTTIHLMRIPFSELDIYQQFILSIRLPYSFLNALWKTSVVSYCRSWAFKKIKDVNDDVLMVIVFPVVEFLVPYQLRLLLGMAWPVESDQIVDSTWYLKWQTETEMRFKAKRKDTLQWVVLFMIRSAIYLYCLFHIFSFVKRKVPRLIGFGPVRRNPNLRKFRRLKAYLNYKMKKIKRKKRAGVDPITRAFDRMKRVKNPPIPLKDFASVESMREEINEVVAFLQNPRAFQEMGARAPRGVLIVGERGTGKTSLAMAIAAEAKVPVVTVQAQELEPGLWVGQSASNVRELFQTARDLAPVIIFVEDFDIFAGVRGKYI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TKEQDHEAFINQLLVELDGFEKQDGVVLMATTRNLKQIDDALQRPGRMDRVFHLQRLTQSEREKILQIAAKESMDEELIDYVDWKKVAEKTSLLRPLELKLVPLALEGSAFRTKFLDTDELMDYCSWFATFNGMVPKWVLKTRTVKNLNKMLVNHLGLTLSKEDLQNVVDLMEPYGQISNGIELLNPPLDWTRETKFPHAVWAAGRGLIALLLPNFDVVDNLWLEPLSWQGIGCTKISKRKNEGSINGNSESRSYLEKKLVFCFGSYVASQMLLPFGEENLLSSSELKQAQEIATRMVVQYGWGPDDNPAIYCTNNAVSFLSMGDNYEYEVATKVEKIYDLAYCRAKEMMEKNRQVLEKFVEELLEFEILTGKVLERLIESNGGIREKEPFFLSGSSYDREQPLTSAFLESGNLSETTLVGQA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KAF3452374_R.rubrinervi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DAITASHVLPNPFAPQFSPKHRSSSLPLLASGRRVRIQIFASKSPKFHQCFFPVGYRFGAFSSVEAHRTARSVEEDEPVAKVVNCLESEGKMLKFIAKQTLLTLFCFAIGFAPIRALRDSAQAAPMATEEVLDKKQNGKEKKLNSKGHEYSEFTQRLLETVSGLLTSVEEVRKGNGDLKQVDMALKAVKEKKEELQDKIMSGLYSEMRKLKREKEKLIKRSEGIVDEVVKTKKEYEKFLGNAGEEEGKDRVEKLEESLIALEEEYNWIWERVGEIEDRILRRETVALSFGVRELCFIERECIQLVENFSRELRRMDIDSPKRSVTKLSKSDIQRDLENAQRKYLEQKILPSVLEADELGPFFDKDSVEFAQRIKRGLKDSRELQINLEARLSKKMKKFGDEKRFVVNTREDEVVKGFPEVELKWMFGDKAVVVPKAISFHLYHGWKKWREEAKTDLKRNLLENVDFGKQYVAQRQEHILLERDRVMSKIWFSEEKNRWEMDPMAVPYAVSKKLVQQARIRHDWAALYITLKGDDKEYYVDIKEFDMLFEDFGGFDGLYMKMLACGIPTAVHLMWIPFSELGLHQQFLLILSLSGQCFNALWRKKSFSYARNWVFEKFKNINDDLMMIVVFPLLEILIPYPVRIQLGMAWPEEIYQAVDSTWYLKWQSEAEMSYKSRNTDDVQWFLGFLIRSFIYGYILFHVFRFMKKRIPRLLGYGPLRRDPNMRKLQRVKYYLSYRVKRIKHKKKAGVDPITRAFEQMKRVKNPPIPLKNFASIESMREEINEVVAFLQNPRAFQEMGARAPRGVLIVGERGTGKTSLALAIAAEAKVPVVEVKAQELEAGLWVGQSASNVRELFQTARDLAPVILFVEDFDLFAGVRGKYIHTKKQDHEAFINQLLV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LDGFEKQDGVVLMATTRNLKQIDEALQRPGRMDRVFHLQRLTQLERENILYSYAKATMDNELIDFVDWKKVAEKTALLRPTELKLVPVALEGSAFRSKFLDTDELMSYCSWFATFSGVIPELVRKTSIVKKLSKILVHHLGLTLTKEDLNNVVDLMEPYGQISNGIELLNPPLDWTLETKFPHAVWAAGRGLIALLLPNFDVVDNLWLEPLSWQGIGCSKITKARNEGSVDGNSESRSYLEKKLVFCFGSHVASQMLLPFGEENYLSSSELKQAQEIATRMVIQYGWGPDDSPAIYYHSNAVTALSMGNNHEYEMASKVEKIYDLAYFRAKDMLQKNRRVLEKIVEELLEFEILTGKDLERILVNNDGIGEKEPFFLSRVYDREPLSSSFLDVGNASGTTLLSEAAS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XP_021811059_P.avium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DTILAFRPLPNCFAPLRNPPFSIFTTNRRIRIQTFASKFPNSPRNPIPIPYNPRSFSFLEASRSSKEEQRPLISAECIARQLVLALFCFAVGFAPFRTVRAIAAPVISEAVLDKEVNSKGHEYSKYTKRLLETVSVLLKSIEEVRRGNGDVKLVEAAWKAVRAKKEELQEEILDGLEGELRELRRDKQVLVKRSDDVFAEVVKLKRDLNKLVGNVGKEKVKERAEGRLGRLEEEYNEVWERVGEIEDRILRRETSAMSFGVRELCFIERECEQLVQSFTRQMRRKGTESVPKDPVTKLSKSDIQKDLENVQRKHLEQMILPNVLEVDDLGPLFYSTDFAQRIKQGLQDSRELQKKTEAQIRKNMKKFGSERRFLVKTPEDEVVKGFPEVELKWMFGDKEVVAPKAVGLHLYHGWKKWREEAKADLKRNLLENVEFGKQYVAQRQELILLDRDRVVSKTWHNEEKNRWEMDPVAVPFAVSKKLVEHARIRHDWAAMYIALKGDDKEYYVDIKEYEMLFEDFGGFDGLYMKMIACGIPTAVHLMWIPLSELDFRQQFLLTLRVSHQCFNALWKTRVVSHARDWALQKFRNINDDIMMTIVFPIVELILPYSVRIQLGMAWPEEIDQAVASTWYLKWQSEAEMNYKSRRTDDIQWYFWFLIRSVIYGYVFFHLFRFMKRKIPRLLGYGPLRRDPNMRKLHKVKFYLNYRVRKIKGNKKAGVDPITRAFDQMKRVKNPPIPLKDFASIESMKEEINEVVAFLKNPGAFQEMGARAPRGVLIVGERGTGKTSLALAIAAQAKVPVVNIKAQELEAGLWVGQSASNVRELFQTARELAPVIIFVEDFDLFAGVRGKFIHTKNQDHEAFINQLLVELDGFEKQDGVVLMATTGNLKQIDEALQRPG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MDRVFHLQRPTQAEREKILHIAAKETMDNELIDFVDWRKVAEKTALLRPIELKLVPASLEGSAFRSKFLDTDELMSYCSWFVTFSTFIPEGMRKTKIVKKLSKMLVNHLGLTLTKEDLQSVVDLMEPYGQITNGIELLNPPLEWTMDTKFPHAVWAAGRGLIALLLPNFDVVDNIWLEPLSWQGIGCTKITKVRNEGSVNANSESRSYLEKKLVFCFGSHVAAQMLLPFGEENFLSSSELTQSQEIATRMVIQYGWGPDDSPAIYYHTNAATALSMGNNHEYDMAAKVEKIYDLAYYKAQEMLHKNRRVLEKIVEELLEFEILTAKDLQRIFEDNGGVREKEPFFLSGSHDRELQSGSFLEGGNVSGTALLSGAA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PQM41542_P.yedoensis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DTILVFRPLPNCFAPLRNPPFSIFTTNRRIRIQTFASKFPNSPRNPIPIPYNPRSFSFLEASRSSKEEQRPLLSAECIARQLVLALFCFAVGFAPFRTVRAIAAPVVSEAVLDKEVNSKGHEYSKYTKRLLETVSVLLKSIEEVRRGNGDVKLVEAAWKAVRAKKEELQEEILDGLEGELRELRRDKQVLVKRSDDVFSEVVKLKRNLEKLVGNVGKEKVKERAEGRLGRLEEEYNEVWERVGEIEDRILRRETSAMSFGVRELCFIERECEQLVQSFTRQMRRKGTESVPKDPVTKLSKSDIQKDLENAQRKHLEQMILPNVLEVDDLGPLFYSTDFAQRIKQGLQDSRELQKKTEAQIRKNMKKFGSERRCLVKTPEDEVVKGFPEVELKWMFGDKEVVAPKAVGLHLYHGWKKWREEAKADLKRNLLENVDFGKQYVAQRQELILLDRDRVVSKTWHNEEKNRWEMDPVAVPFAVSKKLVEHARIRHDWAAMYIALKGDDKEYYVDIKEYEMLFEDFGGFDGLYMKMIACGIPTAVHLMWIPLSELDFRQQFLLTLRLSHQCFNALWKTRVVSYARDWALQKFRNINDDIMMTIVFPIVELILPYSVRIQLGMAWPEEIDQAVASTWYLKWQSEAEMNYKSRRTDDIQWYFWFLIRSVIYGYVFFHFFRFMKRKIPRLLGYGPLRRDPNMRKLQKVKFYLNYRVRKIKGNKKAGVDPITRAFDQMKRVKNPPIPLKDFASIESMKEEINEVVAFLKNPGAFQEMGARAPRGVLIVGERGTGKTSLAMAIAAQAKVPVVNIKAQELEAGLWVGQSASNVRELFQTARELAPVIIFVEDFDLFAGVRGKFIHTKNQDHEAFINQLLVELDGFEKQDGVVLMATTGNLKQIDEALQRPG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MDRVFHLQRPTQAEREKILHIAAKETMDNELIDFVDWRKVAEKTALLRPIELKLVPASLEGSAFRSKFLDTDELMSYCSWFVTFSTFIPEGMRKTKIVKKLSKMLVNHLGLTLTKEDLQSVVDLMEPYGQITNGIELLNPPLEWTMDTKFPHAVWAAGRGLIALLLPNFDVVDNIWLEPLSWQGIGCTKITKVRNEGSMNANSESRSYLEKKLVFCFGSHVAAQMLLPFGEENFLSSSELTQSQEIATRMVIQYGWGPDDSPAIYYHTNAATALSMGNNHEYDMAAKVEKIYDLAYYKAQEMLHKNRRVLEKIVEELLEFEILTAKDLQRIFEDNGGVWEKEPFFLSGSNDRELQSGSFLEGGNVSGTALLSGAA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CAB4315812_P.armeniaca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DTILALRPLPNCFAPLRNPPFSIFTTNRRIRIQTFASKFPNSPRNPIPIPYNPRSFSFREASRSSKEEQRPLLSAECIARQLVLALFCFAIGFAPFRTVRAIAAPVVSEAVLDKEVNSKGHEYSKYTKRLLETVSVLLKSIEEVRRGNGDVKLVEAAWKAVREKKEELQEEILDSLDGELRELRRDKQVLVKRSDDVFAEVVKVKRDLDKLVGNVGKEKVKERAEWRLGRLEEEYNEVWERVGEIEDRILRRETSAMSFGVRELCFIERECEQLVQSFTRQMRRKGTESVPKDPVTKLSKSDIQKDLENAQRKHLEQIILPNVLEVDDLGPLFYSTDFAQRIKQGLQDSRELQKKTEAQIRKNMKKFGSERRFLVKTPEDEVVKGFPEVELKWMFGDKEVVAPKAVGLHLYHGWKKWREEAKADLKRNLLENVDFGKQYVAQRQELILLDRDRVVSKTWHNEEKNRWEMDPVAIPFAVSKKLVEYARIRHDWAAMYIALKGDDKEYYVDIKEYEMLFEDFGGFDGLYMKMIACGIPTAVHLMWIPLSELDFHQQFLLTLRLSHQCFNALWKTRVVSYARDWALQKFRNINDDIMMTIVFPIVELILPYSVRIQLGMAWPEEIDQAVASTWYLKWQSEAEMNYKSRRTDDIQWYFWFLIRSVIYGYVCFHLFRFMKRKIPRLLGYGPLRRDPNMQKLKKVKFYLNYRVKKIKGNKKAGVDPITRAFDQMKRVKNPPIPLKDFASIESMKEEINEVVAFLKNPGAFQEMGARAPRGVLIVGERGTGKTSLALAIAAQAKVPVVNIKAQELEAGLWVGQSASNVRELFQTARELAPVIIFVEDFDLFAGVRGKFIHTKNQDHEAFINQLLVELDGFEKQDGVVLMATTGNLKQIDEALQRPGRMDRVFHLQRPTQAEREKILHIAAKETMDNELIDFVDWRKVAEKTALLRPIELKLVPASLEGSAFRSKFLDTDELMSYCSWFVTFSTFIPEGMRKTKIVKKLSKMLVNHLGLMLTKEDLQSVVDLMEPYGQITNGIELLNPPLEWTMDTKFPHAVWAAGRGLIALLLPNFDVVDNIWLEPLSWQGIGCTKITKVRNEGSVNANSESRSYLEKKLVFCFGSHVAAQMLLPFGEENFLSSSELTQSQEIATRMVIQYGWGPDDSPAIYYHTNAATALSMGNNHEYDMAAKVEKIYDLAYYKAQEMLHKNRRVLEKIVEELLEFEILTAKDLQRIFEDNGGVREKEPFFLSGSHDRELQSGSFLEGGNVLGTALLSGAA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XP_008218357_P.mume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DTILALRPLPNCFAPLRNPPFSIFTTNRRIRIQTLASKFPNSPRNPIPIPYNPRSFSFREASRSSKEEQRPLLSAECIARQLVLALFCFAIGFAPFRTVRAIAAPVVSEAVLDKEVNSKGHEYSKYTKRLLETVSVLLKSMEEVRRGNGDVKLVEAAWKAVREKKEELQEEILDSLDGELRELRRDKQVLVKRSDDVFAEVVKVKRDLDKLVGVGKEKVKERAEGRLGRLEEEYNEVWERVGEIEDRILRRETSAMSFGVRELCFIERECEQLVQSFTRQMRRKGTESVPKDPVTKLSKSDIQKDLENAQRKHLEQMILPNVLEVDGLGPLFYSTDFAQRIKQGLQDSRELQKKTEAQIRKNMKKFGSERRFLVKTPEDEVVKGFPEVELKWMFGDKEVVAPKAVGLHLYHGWKKWREEAKADLKRNLLENVDFGKQYVAQRQELILLDRDRVVSKTWHNEEKNRWEMDPVAIPFAVSKKLVEHARIRHDWAAMYIALKGDDKEYYVDIKEYEMLFEDFGGFDGLYMKMIACGIPTAVHLMWIPLSELDFRQQFLLTLRLSHQCFNALWKTRVVSYSRDWTIQKFRNINDDIMMTIVFPIVELILPYSVRIQLGMAWPEEIDQAVASTWYLKWQSEAEMNYKSRRTDDIQWYFWFLIRSVIYGYVCFHLFRFMKRKIPRLLGYGPLRRDPNMQKLKKVKFYLNYRVRKIKGNKKAGVDPITRAFDQMKRVKNPPIPLEDFASIESMKEEINEVVAFLKNPGAFQEMGARAPRGVLIVGERGTGKTSLALAIAAQAKVPVVNIKAQELEAGLWVGQSASNVRELFQTARELAPVIIFVEDFDLFAGVRGKFIHTKNQDHEAFINQLLVELDGFEKQDGVVLMATTGNLKQIDEALQRPGRMDRVFHLQRPTQAEREKILHIAAKETMDNELIDFVDWRKVAEKTALLRPIELKLVPASLEGSAFRSKFLDTDELMSYCSWFVTFSTFIPEGMRKTKIVKKLSKMLVNHLGLTLTKEDLQSVVDLMEPYGQITNGIELLNPPLEWTMDTKFPHAVWAAGRGLIALLLPNFDVVDNIWLEPLSWQGIGCTKITKVRNEGSVNANSESRSYLEKKLVFCFGSHVAAQMLLPFGEENFLSSSELTQSQEIATRMVIQYGWGPDDSPAIYYHTNAATALSMGNNHEYDMAAKVEKIYDLAYYKAQEMLHKNRRVLEKIVEELLEFEILTAKDLQRIFEDNGGVREKEPFFLSGSHDRELQSGSFLEGGNVSGTALLSGAA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PON45966_P.andersonii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DAILASPLLPTHFAHLFSSPYPNPPLPPFSRTRRIRIQRLASKSPKLQSKFPPIRYKFAAFCSTDAYRSSPGSKRVVKAVPVASSVSHSPEPEGRLLKCVAKQIVLALFCFALGFAPIRGLRASAIAVPSVAEALVEKEKEKEANSKGHEYSDCTRRLLETVSFLLRSMEEVRKGNGGLKQVEAAWKAVKGKKEELQDGIMNGLYEELRVLKRDKERLEERSQEVVDEVVKTKREYDKSLANAGKGGGGGGGGGDRSKRLEESLRRLEQEYNWVWERVGEIEDRIMRKETEAMSFGVRELSSIESECEQLVQGFTREMRRKTDSDSVPKRSVTKLSKSDIQKDLESVQRQHLEQIILPGVLEFDDLGSYFDKDSSDFAQRIKQRLRESREMQRYIENRIRKDMRKFGDEKRFVVLTPEDEVVKGFPEIEMKWMFGDKEVVVPKAVRLHLYHGWKKWREEAKAELKRKLLDDVEFGKEYVAERQEHILLDRDRVMSKTWYNEEKNRWEMDPLAVPFAVSNKLVEHARIRHDWAAMYIAIKGDDRDYYVDLKEFDLLYKDFGGFDGLYMKMLACGIPTAVHLMWIPFSELDFRQQFLLTLRLSQQCLNALWKAEIVSYARSWAFEKFRNINDDLMMTILFPLSELVIPYPVRIQLGMAWPEETYQAVDSTWYLKWQSEAERSYRSRKKDDFQWYFWFVVRSAIYGYILFHVFRFLKRRIPVLLGYGPLRRDPNMRKLRRVKYYLNYRKSKIKRRKKAGFDPITRAFDQMKRVKNPPIPLKDFASIESMREEINEVVTFLQNPRAFQEMGACAPRGVLIVGERGTGKTSLALAIAAEAKVPVVEVKAQELEAGLWVGQSASNVRELFQTARDLAPVIIFVEDFDLFAGVRGKFIHTKNQDHEAFINQLLVELDGFEKQDGVVLMATTRNLHQVDEALQRPGRMDRIFHLQRPTQAERERILQIAAKESMDTELIDYVDWRKVAEKTALLRPTELKLVPVALEGSAFRSKFLDTDELMSYCGWFATFSGFIPNWVRKSKISKKLSGILVNHLGLTLTKEDLQNVVDLMEPYGQISNGIELLNPPLDWTREAKFPHAVWAAGRGLITLLLPNFDVIDNLWLEPLSWEGIGCTKITKARNEGSTNGNSESRSYLEKKLVFCFGSHVAAQMLLPFGEENFLSSSELKQAQEIATRMVIQYGWGPDDSPAIYYHSNADTALSMGNNHEYEMATKVEKMYYSAYYKAKEMLQKNRPVLEKIVEELLEFEILTGKDLERMLEDNGGIREKEPFFLSRVHDREQSSSGFLDGGNKLATAFLGEAA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XP_007208389_P.persica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DTILAFRPLPNCFAPLRNHPFSIFTTNRRIRIQTFASKFPNSPRNPIPIPYNPRSFSFREASRSSKEEQRPLLSAECIARQLVLALFCFAIGFAPFRTARAIAAPVVSEAVLDKEVNSKGHEYSKYTKRLLETVSVLLKSIEEVRRGNGDVKLVEAAWKAVREKKEELQEEILDGLDGELRELRRDKQVLVKRSDDVFAEVVKVKRDLDKLVGNVGKEKVKERAEGMLGRLEEEYNEVWERVGEIEDRILRSETSAMSFGVRELCFIERECEQLVQSFTRQMRRKGTESVPKDPVTKLSKSDIQKDLENAQRKHLEQMILPNVLEVDDLGPLFYSTDFAQRIKQGLQDSRELQKKTEAQIRKNMKKFGSERRFLVKTPEDEVVKGFPEVELKWMFGDKEVVAPKAVGLHLYHGWKKWREEAKADLKRNLLENVDFGKQYVAQRQELILLDRDRVVSKTWHNEEKNRWEMDPVAIPFAVSKKLVEHARIRHDWAAMYIALKGDDKEYYVDIKEYEMLFEDCGGFDGLYMKMIACGIPTAVHLMWIPLSELDFHQQFLLTLRLSHQCFNALWKTRVVSYARDWALQKFRNINDDIMMTIVFPIVELILPYSVRIQLGMAWPEEIDQAVASTWYLKWQSEAEMNYKSRRTDDIQWYFWFLIRSVIYGYVCFHLFRFMKRKIPRLLGYGPLRIDPNMQKLKKVKFYLNYRVRKIKGNKKAGVDPITRAFDQMKRVKNPPIPLKDFASIESMKEEINEVVAFLKNPGAFQEMGARAPRGVLIVGERGTGKTSLALAIAAQAKVPVVNIKAQELEAGLWVGQSASNVRELFQTARELAPVIIFVEDFDLFAGVRGKFIHTKNQDHEAFINQLLVELDGFEKQDGVVLMATTGNLKQIDEALQRPG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MDRVFHLQRPTQAEREKILHIAAKETMDNELIDFVDWRKVAEKTALLRPIELKLVPASLEGGAFRSKFLDTDELMSYCSWFVTFSTVIPEGMRKTKIVKKLSKMLVNHLGLTLTKEDLQSVVDLMEPYGQITNGIELLNPPLEWTMDTKFPHAVWAAGRGLIALLLPNFDVVDNIWLEPLSWQGIGCTKITKVRNEGSVNANSESRSYLEKKLVFCFGSHVAAQMLLPFGEENFLSSSELTQSQEIATRMVIQYGWGPDDSPAIYYHTNAATALSMGNNHEYDVAAKVEKIYDLAYYKAQEMLHKNRRVLEKIVEELLEFEILTAKDLQRIFEDNGGVREKEPFFLSGSHDRELQSGSFLEGGNVSGTALLSGAA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KAH7543337_Z.jujuba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DAIAASRLLPSPFAPHFSPPTLRNSYLASNHRIRIQIFASKSPKFHRIFFPVRYGFGAFSSLEAHRNSRRYEQVVEDDEQVNTVGNCSEPEGNLLRFIAKQALLTLFFLAIGFAPLRAVRVSALAAPVATEEVLNKKQNGKGKEMSSKSHEYSECTRRLLETVSALTRRVEEVRKGNADLKQVEMELKAVKGQKEELQAEIMDSLYSELKELKRERGLLVKRSEGIVDRVVKTKKEYDKVLGDAGEKEDMDKVQMLEERLKELEEDYNSIWERVGEIEDQILRRETMALSFGVRELRFIERECEQLVENFSRQWRRKGLDSTPKPSVTKLSKSEIQKDLESTQRKYLEQMILPSVLEVDDLGPFFDKDSVDFAQRIKQGLKDSREMQINLEARINKKMKKYGDEKRFVVNTPEDEVVKGFPEIELKWMFGDKEVVVPKAISLHLYHGWKKWREEAKADLKRNLLENVDFGKQYVAQRQERILMERDRLMSKVWFSEDKNRWEMDPMAVPFAVSKKLIQQARIRHDWAVMYVTLKGDDKDYYVDIKELDMLFEDFGGFDGLYMKMLACGIPTAVHLMWIPFSELDLYQQSLLILRLSSQSLKALWQSKIVSYARNWVFEKFKNINDDIMMMIVFPLVEIIIPYRLRLQLGMAWPEEIYQAVGSTWYLKWQSEAEMSFKSRKSEGLRWFLWFLIRSFIYGYILFHVFRFMKRRIPRLLGFGPLRRDPNLRKLRRMKYYLNYRVKRIKRKKKAGIDPITRAFERMKRVKNPPIPLKEFASVESMREEINEVVTFLHNPRAFQEMGARAPRGVLIVGERGTGKTSLALAIAAEAKVPVVQVKAQELEAGLWVGQSASNIRELFQTARDLVAPVIIFVEDFDLFAGVRGKYIHTKKQDHEAFIN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LLVELDGFEKQDGVVLMATARNLKQIDEALQRPGRMDRVFHLQRPTQVERENILRMSAKATMDNDLIDFVDWKKVAEKTALLRPTELKLVPVALEGAAFRSKFLDTDELMSYCGWFATFSGVIPKWVRRTNIAKKLSSIVVNHLGLTLTKEDLNNVVDLMEPYGQISNGIELLNPPLDWTRETKFPHAVWAAGRGLIALLLPNFDVVDNLWLEPLSWQKSGRLRVLLVHPSLNGQFRSPGEIVISGIGCSKITKAKNEGSMNGNSESRSYLEKKLVFCFGSHIASQMLLPFGEENYLSSSELKQAQEIATRMVIQYGWGPDDSPAIYYHSNAITALSMGNNHEYEIASKVEKIYDLAYCKAKEMLLKNRQVLEKIVEELLEFEILTGKVSKLESIFFGLRFSPLSWQDLERILIDNGGIGEKEPFFLSRIHEKEVYANLYVLLIENDASLN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EEF40406_R.communi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SLSIPSFSHFSPPFKIPPSQTTHKFKITKIYSHSNRALPFLHKFHVFSFPEASKCHKTKQEPSLHQKKLSFSTGYLTRHEESVIQCITRPIVYALFCIAIGFCSVGSFPAYAAVAEQVASEVIELKKKEKEKKLNEEKYSKGHEYSDYSRNLLAEVSVLLKCIEETRRRNGDSEEVDLALKAVKAKKEGLQGQILEGLYSEVRELKKEKESLEKRADKILDEGLKARREYETLGINAEKGRMEELEERMGVIEEEYSGVWEKVGEIEDAILRRETMAMSVGIRELCFIERECEELVKRFNQEMRRKSKESPRSSSITKLSKSEIQRELETAQRKLLEQKILPTLVEVDGFGPLFDQDLVNFSICIKQGLKDSRKLQKDLEARVRKKMKKFGDEKRLIVMTPANEVVKGFPEVELKWMFGNKEVLVPKAIRLHLYHGWKKWREDAKANLKRNLLEDVDFAKQYVAQIQERILLDRDRVVSKTWYNEEKNRWEMDPIAVPYAVSKKLVEHARIRHDWGAMYLALKADDKEYYVDIKEFDMLYEDFGGFDGLYMKMLAQDIPTAVHLMWIPFSELNLHQQFLLIARLVQQCISGIWKTRIVSYGRDWILEKIRNMNDDIMMAIVFPMVEFIIPYPVRLRLGMAWPEEIEQSVGSTWYLKWQSEAEMSFKSRKTDNIQWFIWFVVRSALYGYILFHVFRFLKRKVPRLLGFGPLRRNPNLRKLQRVKAYINYKVRRIKRKKKAGIDPIKSAFEQMKRVKNPPIPLKDFASIDSMREEINEVVAFLQNPRAFQEIGARAPRGVLIVGERGTGKTSLALAIAAQAKVPVVKVSAQQLEAGLWVG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SASNVRELFQTARDLAPVIIFVEDFDLFAGVRGKFIHTKQQDHEAFINQLLVELDGFEKQDGVVLMATTRNIKQIDEALQRPGRMDRVFYLQLPTQAEREKILLNSAKETMDEYLIDFVDWKKVAEKTALLRPVELKLVPACLEGSAFRSKFVDADELMSYCSWFATFNAIFPKWIRKTKIAKKMSRMLVNHLGLELTKEDLQSVVDLMEPYGQISNGMELLSPPLDWTRETKFPHAVWAAGRGLIALLLPNFDVVDNLWLEPFSWQGIGCTKISKAKSEGSLNGNVESRSYLEKKLVFCFGSYVASQLLLPFGEENFLSSSELRQAQEIATRMVIQYGWGPDDSPAIYYSKNAVTSLSMGNNHEYDMATKVEKMYDLAYLKAREMLQKNQRVLEKIVDELLEFEILTGKDLERILENNAGVQEKEPYFLSKANNRETEPCSCILDLFQPVSSSFLDTGNGSGPALLGASN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NewRomanPS-BoldItalicMT">
    <w:altName w:val="Times New Roman"/>
    <w:charset w:val="00"/>
    <w:family w:val="roman"/>
    <w:pitch w:val="default"/>
  </w:font>
  <w:font w:name="TimesNewRomanPS-Bold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ntstyle01">
    <w:name w:val="fontstyle01"/>
    <w:qFormat/>
    <w:rPr>
      <w:rFonts w:ascii="TimesNewRomanPS-BoldItalicMT;Times New Roman" w:hAnsi="TimesNewRomanPS-BoldItalicMT;Times New Roman" w:cs="TimesNewRomanPS-BoldItalicMT;Times New Roman"/>
      <w:b/>
      <w:bCs/>
      <w:i/>
      <w:iCs/>
      <w:color w:val="000000"/>
      <w:sz w:val="18"/>
      <w:szCs w:val="18"/>
    </w:rPr>
  </w:style>
  <w:style w:type="character" w:styleId="Fontstyle21">
    <w:name w:val="fontstyle21"/>
    <w:qFormat/>
    <w:rPr>
      <w:rFonts w:ascii="TimesNewRomanPS-BoldMT;Times New Roman" w:hAnsi="TimesNewRomanPS-BoldMT;Times New Roman" w:cs="TimesNewRomanPS-BoldMT;Times New Roman"/>
      <w:b/>
      <w:bCs/>
      <w:i w:val="false"/>
      <w:iCs w:val="fals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4T17:11:00Z</dcterms:created>
  <dc:creator>Haile</dc:creator>
  <dc:description/>
  <cp:keywords/>
  <dc:language>en-US</dc:language>
  <cp:lastModifiedBy>Haile</cp:lastModifiedBy>
  <dcterms:modified xsi:type="dcterms:W3CDTF">2023-03-26T23:13:00Z</dcterms:modified>
  <cp:revision>60</cp:revision>
  <dc:subject/>
  <dc:title/>
</cp:coreProperties>
</file>